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83840" w14:textId="77777777" w:rsidR="00C410CA" w:rsidRDefault="00C410CA" w:rsidP="00C410CA">
      <w:pPr>
        <w:spacing w:line="24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A745D6A">
        <w:rPr>
          <w:rFonts w:ascii="Arial" w:hAnsi="Arial" w:cs="Arial"/>
          <w:b/>
          <w:bCs/>
          <w:sz w:val="20"/>
          <w:szCs w:val="20"/>
          <w:lang w:val="en-US"/>
        </w:rPr>
        <w:t>S2 Table:</w:t>
      </w:r>
      <w:r w:rsidRPr="0A745D6A">
        <w:rPr>
          <w:rFonts w:ascii="Arial" w:hAnsi="Arial" w:cs="Arial"/>
          <w:sz w:val="20"/>
          <w:szCs w:val="20"/>
          <w:lang w:val="en-US"/>
        </w:rPr>
        <w:t xml:space="preserve"> </w:t>
      </w:r>
      <w:r w:rsidRPr="0A745D6A">
        <w:rPr>
          <w:rFonts w:ascii="Arial" w:eastAsia="Arial" w:hAnsi="Arial" w:cs="Arial"/>
          <w:lang w:val="en-US"/>
        </w:rPr>
        <w:t>Analysis of the determinants of antibiotic prescription among consultations of children of the 3 countries (Cambodia, Madagascar, Senegal) with a diagnosis not requiring antibiotic therapy without any covariate: country interaction terms.</w:t>
      </w:r>
    </w:p>
    <w:tbl>
      <w:tblPr>
        <w:tblW w:w="0" w:type="auto"/>
        <w:jc w:val="right"/>
        <w:tblLook w:val="0420" w:firstRow="1" w:lastRow="0" w:firstColumn="0" w:lastColumn="0" w:noHBand="0" w:noVBand="1"/>
      </w:tblPr>
      <w:tblGrid>
        <w:gridCol w:w="3672"/>
        <w:gridCol w:w="1606"/>
        <w:gridCol w:w="2808"/>
        <w:gridCol w:w="986"/>
      </w:tblGrid>
      <w:tr w:rsidR="00C410CA" w:rsidRPr="00B27E74" w14:paraId="14443F3F" w14:textId="77777777" w:rsidTr="000C4473">
        <w:trPr>
          <w:tblHeader/>
          <w:jc w:val="right"/>
        </w:trPr>
        <w:tc>
          <w:tcPr>
            <w:tcW w:w="5278" w:type="dxa"/>
            <w:gridSpan w:val="2"/>
            <w:tcBorders>
              <w:top w:val="single" w:sz="4" w:space="0" w:color="auto"/>
            </w:tcBorders>
          </w:tcPr>
          <w:p w14:paraId="7B02B6BA" w14:textId="77777777" w:rsidR="00C410CA" w:rsidRPr="00B74FFB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bookmarkStart w:id="0" w:name="_Hlk125472455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22908B7" w14:textId="77777777" w:rsidR="00C410CA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3A32031E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Madagascar</w:t>
            </w:r>
            <w:r w:rsidRPr="2C526C23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 xml:space="preserve">, </w:t>
            </w:r>
            <w:proofErr w:type="gramStart"/>
            <w:r w:rsidRPr="2C526C23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Cambodia</w:t>
            </w:r>
            <w:proofErr w:type="gramEnd"/>
            <w:r w:rsidRPr="2C526C23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 xml:space="preserve"> and Senegal</w:t>
            </w:r>
          </w:p>
          <w:p w14:paraId="6B4013CB" w14:textId="77777777" w:rsidR="00C410CA" w:rsidRPr="00B74FFB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B74F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n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=10,336</w:t>
            </w:r>
            <w:r w:rsidRPr="00B74F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consultations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among 2,509 children*</w:t>
            </w:r>
          </w:p>
        </w:tc>
      </w:tr>
      <w:tr w:rsidR="00C410CA" w:rsidRPr="00B74FFB" w14:paraId="7A1E8A09" w14:textId="77777777" w:rsidTr="000C4473">
        <w:trPr>
          <w:tblHeader/>
          <w:jc w:val="right"/>
        </w:trPr>
        <w:tc>
          <w:tcPr>
            <w:tcW w:w="5278" w:type="dxa"/>
            <w:gridSpan w:val="2"/>
            <w:tcBorders>
              <w:bottom w:val="single" w:sz="4" w:space="0" w:color="auto"/>
            </w:tcBorders>
          </w:tcPr>
          <w:p w14:paraId="193B07F7" w14:textId="77777777" w:rsidR="00C410CA" w:rsidRPr="00B74FFB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B74FFB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AD4B6D" w14:textId="77777777" w:rsidR="00C410CA" w:rsidRPr="00B74FFB" w:rsidRDefault="00C410CA" w:rsidP="000C4473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 xml:space="preserve">Adjusted </w:t>
            </w:r>
            <w:r w:rsidRPr="00B74FFB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OR (95% C</w:t>
            </w:r>
            <w:r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I</w:t>
            </w:r>
            <w:r w:rsidRPr="00B74FFB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334D04" w14:textId="77777777" w:rsidR="00C410CA" w:rsidRPr="00897CA9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B74FFB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C410CA" w:rsidRPr="00B74FFB" w14:paraId="34A40895" w14:textId="77777777" w:rsidTr="000C4473">
        <w:trPr>
          <w:trHeight w:val="70"/>
          <w:jc w:val="right"/>
        </w:trPr>
        <w:tc>
          <w:tcPr>
            <w:tcW w:w="3672" w:type="dxa"/>
          </w:tcPr>
          <w:p w14:paraId="00A27794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Age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3D2296D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&lt;3mo</w:t>
            </w:r>
          </w:p>
        </w:tc>
        <w:tc>
          <w:tcPr>
            <w:tcW w:w="0" w:type="auto"/>
          </w:tcPr>
          <w:p w14:paraId="608C316F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</w:tcPr>
          <w:p w14:paraId="7D5157D9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BE5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C410CA" w:rsidRPr="00B74FFB" w14:paraId="6CC762F4" w14:textId="77777777" w:rsidTr="000C4473">
        <w:trPr>
          <w:trHeight w:val="132"/>
          <w:jc w:val="right"/>
        </w:trPr>
        <w:tc>
          <w:tcPr>
            <w:tcW w:w="5278" w:type="dxa"/>
            <w:gridSpan w:val="2"/>
          </w:tcPr>
          <w:p w14:paraId="13EA1393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3mo – 1yr</w:t>
            </w:r>
          </w:p>
        </w:tc>
        <w:tc>
          <w:tcPr>
            <w:tcW w:w="0" w:type="auto"/>
          </w:tcPr>
          <w:p w14:paraId="15FDA0E8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2</w:t>
            </w: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32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.01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-2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68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E12A818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C410CA" w:rsidRPr="00B74FFB" w14:paraId="793C4F19" w14:textId="77777777" w:rsidTr="000C4473">
        <w:trPr>
          <w:trHeight w:val="123"/>
          <w:jc w:val="right"/>
        </w:trPr>
        <w:tc>
          <w:tcPr>
            <w:tcW w:w="5278" w:type="dxa"/>
            <w:gridSpan w:val="2"/>
          </w:tcPr>
          <w:p w14:paraId="382C1A5C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&gt;1yr</w:t>
            </w:r>
          </w:p>
        </w:tc>
        <w:tc>
          <w:tcPr>
            <w:tcW w:w="0" w:type="auto"/>
          </w:tcPr>
          <w:p w14:paraId="0EFC0EAC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3.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73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3.14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-4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34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6CB8864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C410CA" w:rsidRPr="00B74FFB" w14:paraId="78374F3D" w14:textId="77777777" w:rsidTr="000C4473">
        <w:trPr>
          <w:jc w:val="right"/>
        </w:trPr>
        <w:tc>
          <w:tcPr>
            <w:tcW w:w="3672" w:type="dxa"/>
          </w:tcPr>
          <w:p w14:paraId="19B36C25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Weight </w:t>
            </w: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z-score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34876E0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0" w:type="auto"/>
          </w:tcPr>
          <w:p w14:paraId="5E052206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ref</w:t>
            </w:r>
          </w:p>
        </w:tc>
        <w:tc>
          <w:tcPr>
            <w:tcW w:w="0" w:type="auto"/>
          </w:tcPr>
          <w:p w14:paraId="05F7384B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678</w:t>
            </w:r>
          </w:p>
        </w:tc>
      </w:tr>
      <w:tr w:rsidR="00C410CA" w:rsidRPr="00B74FFB" w14:paraId="7E4B9798" w14:textId="77777777" w:rsidTr="000C4473">
        <w:trPr>
          <w:jc w:val="right"/>
        </w:trPr>
        <w:tc>
          <w:tcPr>
            <w:tcW w:w="5278" w:type="dxa"/>
            <w:gridSpan w:val="2"/>
          </w:tcPr>
          <w:p w14:paraId="7CE7C7A0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highlight w:val="yellow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Underweight  </w:t>
            </w:r>
          </w:p>
        </w:tc>
        <w:tc>
          <w:tcPr>
            <w:tcW w:w="0" w:type="auto"/>
          </w:tcPr>
          <w:p w14:paraId="62E237B0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4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88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-1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3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B7F50CD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C410CA" w:rsidRPr="00B74FFB" w14:paraId="56D01E22" w14:textId="77777777" w:rsidTr="000C4473">
        <w:trPr>
          <w:trHeight w:val="324"/>
          <w:jc w:val="right"/>
        </w:trPr>
        <w:tc>
          <w:tcPr>
            <w:tcW w:w="5278" w:type="dxa"/>
            <w:gridSpan w:val="2"/>
          </w:tcPr>
          <w:p w14:paraId="35039B3B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History of hospitalization in the last 90 days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= Yes </w:t>
            </w:r>
          </w:p>
        </w:tc>
        <w:tc>
          <w:tcPr>
            <w:tcW w:w="0" w:type="auto"/>
          </w:tcPr>
          <w:p w14:paraId="6666E765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C2016F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97 (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78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21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4C7FA0A" w14:textId="77777777" w:rsidR="00C410CA" w:rsidRPr="00C2016F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803</w:t>
            </w:r>
          </w:p>
        </w:tc>
      </w:tr>
      <w:tr w:rsidR="00C410CA" w:rsidRPr="00B74FFB" w14:paraId="298FBBCE" w14:textId="77777777" w:rsidTr="000C4473">
        <w:trPr>
          <w:trHeight w:val="387"/>
          <w:jc w:val="right"/>
        </w:trPr>
        <w:tc>
          <w:tcPr>
            <w:tcW w:w="5278" w:type="dxa"/>
            <w:gridSpan w:val="2"/>
          </w:tcPr>
          <w:p w14:paraId="0920E9A7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History of antibiotic prescription in the last 15 days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= Yes</w:t>
            </w:r>
          </w:p>
        </w:tc>
        <w:tc>
          <w:tcPr>
            <w:tcW w:w="0" w:type="auto"/>
          </w:tcPr>
          <w:p w14:paraId="4EB06357" w14:textId="77777777" w:rsidR="00C410CA" w:rsidRPr="003453FC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3453F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46 (1.13-1.89)</w:t>
            </w:r>
          </w:p>
        </w:tc>
        <w:tc>
          <w:tcPr>
            <w:tcW w:w="0" w:type="auto"/>
          </w:tcPr>
          <w:p w14:paraId="5FDFD8DF" w14:textId="77777777" w:rsidR="00C410CA" w:rsidRPr="003453FC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3453F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004</w:t>
            </w:r>
          </w:p>
        </w:tc>
      </w:tr>
      <w:tr w:rsidR="00C410CA" w:rsidRPr="00B74FFB" w14:paraId="26B23A23" w14:textId="77777777" w:rsidTr="000C4473">
        <w:trPr>
          <w:trHeight w:val="68"/>
          <w:jc w:val="right"/>
        </w:trPr>
        <w:tc>
          <w:tcPr>
            <w:tcW w:w="3672" w:type="dxa"/>
          </w:tcPr>
          <w:p w14:paraId="0A248AAE" w14:textId="77777777" w:rsidR="00C410CA" w:rsidRPr="00BE56B8" w:rsidRDefault="00C410CA" w:rsidP="000C4473">
            <w:pPr>
              <w:tabs>
                <w:tab w:val="right" w:pos="2478"/>
              </w:tabs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Severity score     </w:t>
            </w:r>
          </w:p>
        </w:tc>
        <w:tc>
          <w:tcPr>
            <w:tcW w:w="0" w:type="auto"/>
          </w:tcPr>
          <w:p w14:paraId="36E8FB92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307D905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ref</w:t>
            </w:r>
          </w:p>
        </w:tc>
        <w:tc>
          <w:tcPr>
            <w:tcW w:w="0" w:type="auto"/>
          </w:tcPr>
          <w:p w14:paraId="7F1D6B81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BE5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C410CA" w:rsidRPr="00B74FFB" w14:paraId="2647CC78" w14:textId="77777777" w:rsidTr="000C4473">
        <w:trPr>
          <w:trHeight w:val="68"/>
          <w:jc w:val="right"/>
        </w:trPr>
        <w:tc>
          <w:tcPr>
            <w:tcW w:w="5278" w:type="dxa"/>
            <w:gridSpan w:val="2"/>
          </w:tcPr>
          <w:p w14:paraId="1E6D1760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5A267C5D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2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.00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74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.28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17DE85C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C410CA" w:rsidRPr="00B74FFB" w14:paraId="7E5990BD" w14:textId="77777777" w:rsidTr="000C4473">
        <w:trPr>
          <w:trHeight w:val="172"/>
          <w:jc w:val="right"/>
        </w:trPr>
        <w:tc>
          <w:tcPr>
            <w:tcW w:w="5278" w:type="dxa"/>
            <w:gridSpan w:val="2"/>
          </w:tcPr>
          <w:p w14:paraId="2B7BD02B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47EDBA6B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3.21</w:t>
            </w: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(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55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4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4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6156893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C410CA" w:rsidRPr="00B74FFB" w14:paraId="6832BC8B" w14:textId="77777777" w:rsidTr="000C4473">
        <w:trPr>
          <w:trHeight w:val="271"/>
          <w:jc w:val="right"/>
        </w:trPr>
        <w:tc>
          <w:tcPr>
            <w:tcW w:w="5278" w:type="dxa"/>
            <w:gridSpan w:val="2"/>
          </w:tcPr>
          <w:p w14:paraId="4D128B7C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Season = 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Rainy </w:t>
            </w:r>
          </w:p>
        </w:tc>
        <w:tc>
          <w:tcPr>
            <w:tcW w:w="0" w:type="auto"/>
          </w:tcPr>
          <w:p w14:paraId="5B7DF261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1.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33</w:t>
            </w: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(1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9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-1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48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9C86761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BE56B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C410CA" w:rsidRPr="00B74FFB" w14:paraId="40369C8E" w14:textId="77777777" w:rsidTr="000C4473">
        <w:trPr>
          <w:trHeight w:val="427"/>
          <w:jc w:val="right"/>
        </w:trPr>
        <w:tc>
          <w:tcPr>
            <w:tcW w:w="5278" w:type="dxa"/>
            <w:gridSpan w:val="2"/>
          </w:tcPr>
          <w:p w14:paraId="7D780532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Complicated delivery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= Yes </w:t>
            </w:r>
          </w:p>
        </w:tc>
        <w:tc>
          <w:tcPr>
            <w:tcW w:w="0" w:type="auto"/>
          </w:tcPr>
          <w:p w14:paraId="006C542A" w14:textId="77777777" w:rsidR="00C410CA" w:rsidRPr="006660F0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Cs/>
                <w:sz w:val="16"/>
                <w:szCs w:val="16"/>
                <w:lang w:val="en-US"/>
              </w:rPr>
            </w:pPr>
            <w:r w:rsidRPr="006660F0">
              <w:rPr>
                <w:rFonts w:ascii="Arial" w:eastAsiaTheme="minorEastAsia" w:hAnsi="Arial" w:cs="Arial"/>
                <w:bCs/>
                <w:sz w:val="16"/>
                <w:szCs w:val="16"/>
                <w:lang w:val="en-US"/>
              </w:rPr>
              <w:t>1.06 (0.82-1.36)</w:t>
            </w:r>
          </w:p>
        </w:tc>
        <w:tc>
          <w:tcPr>
            <w:tcW w:w="0" w:type="auto"/>
          </w:tcPr>
          <w:p w14:paraId="56E5929E" w14:textId="77777777" w:rsidR="00C410CA" w:rsidRPr="006660F0" w:rsidRDefault="00C410CA" w:rsidP="000C4473">
            <w:pPr>
              <w:spacing w:after="0" w:line="276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6660F0">
              <w:rPr>
                <w:rFonts w:ascii="Arial" w:hAnsi="Arial" w:cs="Arial"/>
                <w:bCs/>
                <w:sz w:val="16"/>
                <w:szCs w:val="16"/>
                <w:lang w:val="en-US"/>
              </w:rPr>
              <w:t>0.660</w:t>
            </w:r>
          </w:p>
        </w:tc>
      </w:tr>
      <w:tr w:rsidR="00C410CA" w:rsidRPr="00B74FFB" w14:paraId="417164CE" w14:textId="77777777" w:rsidTr="000C4473">
        <w:trPr>
          <w:trHeight w:val="289"/>
          <w:jc w:val="right"/>
        </w:trPr>
        <w:tc>
          <w:tcPr>
            <w:tcW w:w="3672" w:type="dxa"/>
          </w:tcPr>
          <w:p w14:paraId="0A20BAC5" w14:textId="77777777" w:rsidR="00C410CA" w:rsidRPr="006865AA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Country </w:t>
            </w:r>
          </w:p>
        </w:tc>
        <w:tc>
          <w:tcPr>
            <w:tcW w:w="0" w:type="auto"/>
          </w:tcPr>
          <w:p w14:paraId="24A9E079" w14:textId="77777777" w:rsidR="00C410CA" w:rsidRPr="002F52F1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Cambodia</w:t>
            </w:r>
          </w:p>
        </w:tc>
        <w:tc>
          <w:tcPr>
            <w:tcW w:w="0" w:type="auto"/>
          </w:tcPr>
          <w:p w14:paraId="241551AF" w14:textId="77777777" w:rsidR="00C410CA" w:rsidRPr="002F52F1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2F52F1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</w:tcPr>
          <w:p w14:paraId="60EB643D" w14:textId="77777777" w:rsidR="00C410CA" w:rsidRPr="006865AA" w:rsidRDefault="00C410CA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865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6865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C410CA" w:rsidRPr="00B74FFB" w14:paraId="65896A50" w14:textId="77777777" w:rsidTr="000C4473">
        <w:trPr>
          <w:trHeight w:val="289"/>
          <w:jc w:val="right"/>
        </w:trPr>
        <w:tc>
          <w:tcPr>
            <w:tcW w:w="5278" w:type="dxa"/>
            <w:gridSpan w:val="2"/>
          </w:tcPr>
          <w:p w14:paraId="36351B36" w14:textId="77777777" w:rsidR="00C410CA" w:rsidRPr="002F52F1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2F52F1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0" w:type="auto"/>
          </w:tcPr>
          <w:p w14:paraId="2E61C16F" w14:textId="77777777" w:rsidR="00C410CA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0.12 </w:t>
            </w:r>
            <w:r w:rsidRPr="00897CA9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(0.11-0.14)</w:t>
            </w:r>
          </w:p>
        </w:tc>
        <w:tc>
          <w:tcPr>
            <w:tcW w:w="0" w:type="auto"/>
          </w:tcPr>
          <w:p w14:paraId="7746787E" w14:textId="77777777" w:rsidR="00C410CA" w:rsidRPr="006865AA" w:rsidRDefault="00C410CA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C410CA" w:rsidRPr="00B74FFB" w14:paraId="1F2D4616" w14:textId="77777777" w:rsidTr="000C4473">
        <w:trPr>
          <w:trHeight w:val="289"/>
          <w:jc w:val="right"/>
        </w:trPr>
        <w:tc>
          <w:tcPr>
            <w:tcW w:w="5278" w:type="dxa"/>
            <w:gridSpan w:val="2"/>
          </w:tcPr>
          <w:p w14:paraId="63C078AB" w14:textId="77777777" w:rsidR="00C410CA" w:rsidRPr="002F52F1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2F52F1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0" w:type="auto"/>
          </w:tcPr>
          <w:p w14:paraId="69E230C1" w14:textId="77777777" w:rsidR="00C410CA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1.95 </w:t>
            </w:r>
            <w:r w:rsidRPr="00897CA9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(1.48-2.58)</w:t>
            </w:r>
          </w:p>
        </w:tc>
        <w:tc>
          <w:tcPr>
            <w:tcW w:w="0" w:type="auto"/>
          </w:tcPr>
          <w:p w14:paraId="257546E3" w14:textId="77777777" w:rsidR="00C410CA" w:rsidRPr="006865AA" w:rsidRDefault="00C410CA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C410CA" w:rsidRPr="00B74FFB" w14:paraId="289D28D4" w14:textId="77777777" w:rsidTr="000C4473">
        <w:trPr>
          <w:trHeight w:val="289"/>
          <w:jc w:val="right"/>
        </w:trPr>
        <w:tc>
          <w:tcPr>
            <w:tcW w:w="5278" w:type="dxa"/>
            <w:gridSpan w:val="2"/>
          </w:tcPr>
          <w:p w14:paraId="26E688BE" w14:textId="77777777" w:rsidR="00C410CA" w:rsidRPr="006865AA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6865AA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Site</w:t>
            </w:r>
            <w:r w:rsidRPr="006865AA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= Rural</w:t>
            </w:r>
          </w:p>
        </w:tc>
        <w:tc>
          <w:tcPr>
            <w:tcW w:w="0" w:type="auto"/>
          </w:tcPr>
          <w:p w14:paraId="7518B730" w14:textId="77777777" w:rsidR="00C410CA" w:rsidRPr="006865AA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2.31</w:t>
            </w:r>
            <w:r w:rsidRPr="006865AA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.03</w:t>
            </w:r>
            <w:r w:rsidRPr="006865AA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-2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63</w:t>
            </w:r>
            <w:r w:rsidRPr="006865AA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038A84B" w14:textId="77777777" w:rsidR="00C410CA" w:rsidRPr="006865AA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6865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6865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C410CA" w:rsidRPr="00B74FFB" w14:paraId="5B89E7A0" w14:textId="77777777" w:rsidTr="000C4473">
        <w:trPr>
          <w:trHeight w:val="279"/>
          <w:jc w:val="right"/>
        </w:trPr>
        <w:tc>
          <w:tcPr>
            <w:tcW w:w="5278" w:type="dxa"/>
            <w:gridSpan w:val="2"/>
          </w:tcPr>
          <w:p w14:paraId="30340FDA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Sex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= Male </w:t>
            </w:r>
          </w:p>
        </w:tc>
        <w:tc>
          <w:tcPr>
            <w:tcW w:w="0" w:type="auto"/>
          </w:tcPr>
          <w:p w14:paraId="5850F8EF" w14:textId="77777777" w:rsidR="00C410CA" w:rsidRPr="006660F0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6660F0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09 (0.97-1.22)</w:t>
            </w:r>
          </w:p>
        </w:tc>
        <w:tc>
          <w:tcPr>
            <w:tcW w:w="0" w:type="auto"/>
          </w:tcPr>
          <w:p w14:paraId="356AC164" w14:textId="77777777" w:rsidR="00C410CA" w:rsidRPr="006660F0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6660F0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132</w:t>
            </w:r>
          </w:p>
        </w:tc>
      </w:tr>
      <w:tr w:rsidR="00C410CA" w:rsidRPr="00B74FFB" w14:paraId="62E89320" w14:textId="77777777" w:rsidTr="000C4473">
        <w:trPr>
          <w:jc w:val="right"/>
        </w:trPr>
        <w:tc>
          <w:tcPr>
            <w:tcW w:w="5278" w:type="dxa"/>
            <w:gridSpan w:val="2"/>
          </w:tcPr>
          <w:p w14:paraId="5487DE35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Mother’s level of education</w:t>
            </w:r>
          </w:p>
        </w:tc>
        <w:tc>
          <w:tcPr>
            <w:tcW w:w="0" w:type="auto"/>
          </w:tcPr>
          <w:p w14:paraId="7B648578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A615436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C410CA" w:rsidRPr="00B74FFB" w14:paraId="094B6C58" w14:textId="77777777" w:rsidTr="000C4473">
        <w:trPr>
          <w:jc w:val="right"/>
        </w:trPr>
        <w:tc>
          <w:tcPr>
            <w:tcW w:w="5278" w:type="dxa"/>
            <w:gridSpan w:val="2"/>
          </w:tcPr>
          <w:p w14:paraId="0F6127F7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  None or primary school</w:t>
            </w:r>
          </w:p>
        </w:tc>
        <w:tc>
          <w:tcPr>
            <w:tcW w:w="0" w:type="auto"/>
          </w:tcPr>
          <w:p w14:paraId="1D46F371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ref</w:t>
            </w:r>
          </w:p>
        </w:tc>
        <w:tc>
          <w:tcPr>
            <w:tcW w:w="0" w:type="auto"/>
          </w:tcPr>
          <w:p w14:paraId="45F5FF2E" w14:textId="77777777" w:rsidR="00C410CA" w:rsidRPr="003306B1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3306B1">
              <w:rPr>
                <w:rFonts w:ascii="Arial" w:hAnsi="Arial" w:cs="Arial"/>
                <w:sz w:val="16"/>
                <w:szCs w:val="16"/>
                <w:lang w:val="en-US"/>
              </w:rPr>
              <w:t>0.2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C410CA" w:rsidRPr="00B74FFB" w14:paraId="75B7D2F2" w14:textId="77777777" w:rsidTr="000C4473">
        <w:trPr>
          <w:jc w:val="right"/>
        </w:trPr>
        <w:tc>
          <w:tcPr>
            <w:tcW w:w="5278" w:type="dxa"/>
            <w:gridSpan w:val="2"/>
          </w:tcPr>
          <w:p w14:paraId="2D881D46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Incomplete secondary</w:t>
            </w:r>
          </w:p>
        </w:tc>
        <w:tc>
          <w:tcPr>
            <w:tcW w:w="0" w:type="auto"/>
          </w:tcPr>
          <w:p w14:paraId="59D7CDD6" w14:textId="77777777" w:rsidR="00C410CA" w:rsidRPr="003306B1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3306B1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89 (0.77-1.02)</w:t>
            </w:r>
          </w:p>
        </w:tc>
        <w:tc>
          <w:tcPr>
            <w:tcW w:w="0" w:type="auto"/>
          </w:tcPr>
          <w:p w14:paraId="4700688D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C410CA" w:rsidRPr="00B74FFB" w14:paraId="6E952CC4" w14:textId="77777777" w:rsidTr="000C4473">
        <w:trPr>
          <w:trHeight w:val="404"/>
          <w:jc w:val="right"/>
        </w:trPr>
        <w:tc>
          <w:tcPr>
            <w:tcW w:w="5278" w:type="dxa"/>
            <w:gridSpan w:val="2"/>
          </w:tcPr>
          <w:p w14:paraId="28247312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  Secondary or university</w:t>
            </w:r>
          </w:p>
        </w:tc>
        <w:tc>
          <w:tcPr>
            <w:tcW w:w="0" w:type="auto"/>
          </w:tcPr>
          <w:p w14:paraId="195F3569" w14:textId="77777777" w:rsidR="00C410CA" w:rsidRPr="003306B1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3306B1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90 (0.75-1.08)</w:t>
            </w:r>
          </w:p>
        </w:tc>
        <w:tc>
          <w:tcPr>
            <w:tcW w:w="0" w:type="auto"/>
          </w:tcPr>
          <w:p w14:paraId="7490B5A3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C410CA" w:rsidRPr="00B74FFB" w14:paraId="42B25396" w14:textId="77777777" w:rsidTr="000C4473">
        <w:trPr>
          <w:trHeight w:val="135"/>
          <w:jc w:val="right"/>
        </w:trPr>
        <w:tc>
          <w:tcPr>
            <w:tcW w:w="3672" w:type="dxa"/>
          </w:tcPr>
          <w:p w14:paraId="6BE35376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Mother’s age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B05C43D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&lt;26yrs</w:t>
            </w:r>
          </w:p>
        </w:tc>
        <w:tc>
          <w:tcPr>
            <w:tcW w:w="0" w:type="auto"/>
          </w:tcPr>
          <w:p w14:paraId="77462110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1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96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-1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6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86F58E6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57</w:t>
            </w:r>
          </w:p>
        </w:tc>
      </w:tr>
      <w:tr w:rsidR="00C410CA" w:rsidRPr="00B74FFB" w14:paraId="08499ECA" w14:textId="77777777" w:rsidTr="000C4473">
        <w:trPr>
          <w:jc w:val="right"/>
        </w:trPr>
        <w:tc>
          <w:tcPr>
            <w:tcW w:w="3672" w:type="dxa"/>
          </w:tcPr>
          <w:p w14:paraId="4E3D67C6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  <w:t>Mother’s profession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4C2FF4F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M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anual</w:t>
            </w:r>
          </w:p>
        </w:tc>
        <w:tc>
          <w:tcPr>
            <w:tcW w:w="0" w:type="auto"/>
          </w:tcPr>
          <w:p w14:paraId="67C92E26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ref</w:t>
            </w:r>
          </w:p>
        </w:tc>
        <w:tc>
          <w:tcPr>
            <w:tcW w:w="0" w:type="auto"/>
          </w:tcPr>
          <w:p w14:paraId="2BFC4757" w14:textId="77777777" w:rsidR="00C410CA" w:rsidRPr="00BE56B8" w:rsidRDefault="00C410CA" w:rsidP="000C4473">
            <w:pPr>
              <w:tabs>
                <w:tab w:val="left" w:pos="312"/>
              </w:tabs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85</w:t>
            </w:r>
          </w:p>
        </w:tc>
      </w:tr>
      <w:tr w:rsidR="00C410CA" w:rsidRPr="00B74FFB" w14:paraId="579BC3A6" w14:textId="77777777" w:rsidTr="000C4473">
        <w:trPr>
          <w:jc w:val="right"/>
        </w:trPr>
        <w:tc>
          <w:tcPr>
            <w:tcW w:w="5278" w:type="dxa"/>
            <w:gridSpan w:val="2"/>
          </w:tcPr>
          <w:p w14:paraId="0B5D581E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Executive or office job</w:t>
            </w:r>
          </w:p>
        </w:tc>
        <w:tc>
          <w:tcPr>
            <w:tcW w:w="0" w:type="auto"/>
          </w:tcPr>
          <w:p w14:paraId="170A3B3C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95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71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-1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7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E8F3972" w14:textId="77777777" w:rsidR="00C410CA" w:rsidRPr="00527A57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C410CA" w:rsidRPr="00B74FFB" w14:paraId="65F4AEC7" w14:textId="77777777" w:rsidTr="000C4473">
        <w:trPr>
          <w:trHeight w:val="255"/>
          <w:jc w:val="right"/>
        </w:trPr>
        <w:tc>
          <w:tcPr>
            <w:tcW w:w="5278" w:type="dxa"/>
            <w:gridSpan w:val="2"/>
          </w:tcPr>
          <w:p w14:paraId="0DAD8D40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Student or unemployed</w:t>
            </w:r>
          </w:p>
        </w:tc>
        <w:tc>
          <w:tcPr>
            <w:tcW w:w="0" w:type="auto"/>
          </w:tcPr>
          <w:p w14:paraId="561090D6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90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79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-1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3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491519C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C410CA" w:rsidRPr="00B74FFB" w14:paraId="55356B23" w14:textId="77777777" w:rsidTr="000C4473">
        <w:trPr>
          <w:jc w:val="right"/>
        </w:trPr>
        <w:tc>
          <w:tcPr>
            <w:tcW w:w="3672" w:type="dxa"/>
          </w:tcPr>
          <w:p w14:paraId="76E1F1B7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Parity </w:t>
            </w:r>
          </w:p>
        </w:tc>
        <w:tc>
          <w:tcPr>
            <w:tcW w:w="0" w:type="auto"/>
          </w:tcPr>
          <w:p w14:paraId="5502E91F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First child</w:t>
            </w:r>
          </w:p>
        </w:tc>
        <w:tc>
          <w:tcPr>
            <w:tcW w:w="0" w:type="auto"/>
          </w:tcPr>
          <w:p w14:paraId="6BB63CF9" w14:textId="77777777" w:rsidR="00C410CA" w:rsidRPr="003306B1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3306B1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97 (0.84-1.11)</w:t>
            </w:r>
          </w:p>
        </w:tc>
        <w:tc>
          <w:tcPr>
            <w:tcW w:w="0" w:type="auto"/>
          </w:tcPr>
          <w:p w14:paraId="494E202E" w14:textId="77777777" w:rsidR="00C410CA" w:rsidRPr="003306B1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3306B1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62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C410CA" w:rsidRPr="00B74FFB" w14:paraId="736C5BB6" w14:textId="77777777" w:rsidTr="000C4473">
        <w:trPr>
          <w:trHeight w:val="262"/>
          <w:jc w:val="right"/>
        </w:trPr>
        <w:tc>
          <w:tcPr>
            <w:tcW w:w="3672" w:type="dxa"/>
          </w:tcPr>
          <w:p w14:paraId="7D5C032A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History of deceased child </w:t>
            </w:r>
          </w:p>
        </w:tc>
        <w:tc>
          <w:tcPr>
            <w:tcW w:w="0" w:type="auto"/>
          </w:tcPr>
          <w:p w14:paraId="4DF26036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14:paraId="6661DE7E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99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7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8-1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5</w:t>
            </w: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3A170AC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930</w:t>
            </w:r>
          </w:p>
        </w:tc>
      </w:tr>
      <w:tr w:rsidR="00C410CA" w:rsidRPr="00B74FFB" w14:paraId="725F5FC5" w14:textId="77777777" w:rsidTr="000C4473">
        <w:trPr>
          <w:jc w:val="right"/>
        </w:trPr>
        <w:tc>
          <w:tcPr>
            <w:tcW w:w="3672" w:type="dxa"/>
          </w:tcPr>
          <w:p w14:paraId="1F073E2B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House density </w:t>
            </w:r>
          </w:p>
        </w:tc>
        <w:tc>
          <w:tcPr>
            <w:tcW w:w="0" w:type="auto"/>
          </w:tcPr>
          <w:p w14:paraId="73E8C492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0" w:type="auto"/>
          </w:tcPr>
          <w:p w14:paraId="43CA03C8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ref</w:t>
            </w:r>
          </w:p>
        </w:tc>
        <w:tc>
          <w:tcPr>
            <w:tcW w:w="0" w:type="auto"/>
          </w:tcPr>
          <w:p w14:paraId="37FFFB7B" w14:textId="77777777" w:rsidR="00C410CA" w:rsidRPr="007577FA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Cs/>
                <w:sz w:val="16"/>
                <w:szCs w:val="16"/>
                <w:lang w:val="en-US"/>
              </w:rPr>
            </w:pPr>
            <w:r w:rsidRPr="007577FA">
              <w:rPr>
                <w:rFonts w:ascii="Arial" w:eastAsiaTheme="minorEastAsia" w:hAnsi="Arial" w:cs="Arial"/>
                <w:bCs/>
                <w:sz w:val="16"/>
                <w:szCs w:val="16"/>
                <w:lang w:val="en-US"/>
              </w:rPr>
              <w:t>0.008</w:t>
            </w:r>
          </w:p>
        </w:tc>
      </w:tr>
      <w:tr w:rsidR="00C410CA" w:rsidRPr="00B74FFB" w14:paraId="66378703" w14:textId="77777777" w:rsidTr="000C4473">
        <w:trPr>
          <w:jc w:val="right"/>
        </w:trPr>
        <w:tc>
          <w:tcPr>
            <w:tcW w:w="5278" w:type="dxa"/>
            <w:gridSpan w:val="2"/>
          </w:tcPr>
          <w:p w14:paraId="4FE9EA59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Overcrowded (4 or more) </w:t>
            </w:r>
          </w:p>
        </w:tc>
        <w:tc>
          <w:tcPr>
            <w:tcW w:w="0" w:type="auto"/>
          </w:tcPr>
          <w:p w14:paraId="5BD033D1" w14:textId="77777777" w:rsidR="00C410CA" w:rsidRPr="00ED1A2C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D1A2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18 (1.04-1.33)</w:t>
            </w:r>
          </w:p>
        </w:tc>
        <w:tc>
          <w:tcPr>
            <w:tcW w:w="0" w:type="auto"/>
          </w:tcPr>
          <w:p w14:paraId="5D60D0CF" w14:textId="77777777" w:rsidR="00C410CA" w:rsidRPr="00527A57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C410CA" w:rsidRPr="00B74FFB" w14:paraId="251F2537" w14:textId="77777777" w:rsidTr="000C4473">
        <w:trPr>
          <w:jc w:val="right"/>
        </w:trPr>
        <w:tc>
          <w:tcPr>
            <w:tcW w:w="3672" w:type="dxa"/>
          </w:tcPr>
          <w:p w14:paraId="7B437AEB" w14:textId="77777777" w:rsidR="00C410CA" w:rsidRPr="00BE56B8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Place of delivery</w:t>
            </w:r>
          </w:p>
        </w:tc>
        <w:tc>
          <w:tcPr>
            <w:tcW w:w="0" w:type="auto"/>
          </w:tcPr>
          <w:p w14:paraId="66CF7ABC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Health facility</w:t>
            </w:r>
          </w:p>
        </w:tc>
        <w:tc>
          <w:tcPr>
            <w:tcW w:w="0" w:type="auto"/>
          </w:tcPr>
          <w:p w14:paraId="40A477C2" w14:textId="77777777" w:rsidR="00C410CA" w:rsidRPr="00ED1A2C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D1A2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0" w:type="auto"/>
          </w:tcPr>
          <w:p w14:paraId="009311D1" w14:textId="77777777" w:rsidR="00C410CA" w:rsidRPr="002F52F1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85</w:t>
            </w:r>
          </w:p>
        </w:tc>
      </w:tr>
      <w:tr w:rsidR="00C410CA" w:rsidRPr="00B74FFB" w14:paraId="3519C2FF" w14:textId="77777777" w:rsidTr="000C4473">
        <w:trPr>
          <w:trHeight w:val="348"/>
          <w:jc w:val="right"/>
        </w:trPr>
        <w:tc>
          <w:tcPr>
            <w:tcW w:w="5278" w:type="dxa"/>
            <w:gridSpan w:val="2"/>
            <w:tcBorders>
              <w:bottom w:val="single" w:sz="4" w:space="0" w:color="auto"/>
            </w:tcBorders>
          </w:tcPr>
          <w:p w14:paraId="36E381DA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E56B8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At h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9697D" w14:textId="77777777" w:rsidR="00C410CA" w:rsidRPr="00ED1A2C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D1A2C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08 (0.94-1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50C81D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C410CA" w:rsidRPr="00B27E74" w14:paraId="4945BBF2" w14:textId="77777777" w:rsidTr="000C4473">
        <w:trPr>
          <w:trHeight w:val="348"/>
          <w:jc w:val="right"/>
        </w:trPr>
        <w:tc>
          <w:tcPr>
            <w:tcW w:w="9202" w:type="dxa"/>
            <w:gridSpan w:val="4"/>
            <w:tcBorders>
              <w:top w:val="single" w:sz="4" w:space="0" w:color="auto"/>
            </w:tcBorders>
          </w:tcPr>
          <w:p w14:paraId="385A8EE6" w14:textId="77777777" w:rsidR="00C410CA" w:rsidRDefault="00C410CA" w:rsidP="000C4473">
            <w:pPr>
              <w:spacing w:after="0" w:line="276" w:lineRule="auto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1 </w:t>
            </w:r>
            <w:r w:rsidRPr="081AAE72">
              <w:rPr>
                <w:rFonts w:eastAsiaTheme="minorEastAsia"/>
                <w:lang w:val="en-US"/>
              </w:rPr>
              <w:t>P</w:t>
            </w:r>
            <w:r w:rsidRPr="081AAE72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-values are calculated from individual Wald tests</w:t>
            </w:r>
          </w:p>
          <w:p w14:paraId="0528D45E" w14:textId="77777777" w:rsidR="00C410CA" w:rsidRPr="00885367" w:rsidRDefault="00C410CA" w:rsidP="000C4473">
            <w:pPr>
              <w:pStyle w:val="Textebrut"/>
              <w:rPr>
                <w:rFonts w:ascii="Arial" w:eastAsia="Arial" w:hAnsi="Arial" w:cs="Arial"/>
                <w:i/>
                <w:sz w:val="18"/>
                <w:szCs w:val="18"/>
                <w:lang w:val="en-US"/>
              </w:rPr>
            </w:pPr>
            <w:r w:rsidRPr="081AAE72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Ref, reference; </w:t>
            </w:r>
            <w:proofErr w:type="gramStart"/>
            <w:r w:rsidRPr="081AAE72">
              <w:rPr>
                <w:rFonts w:ascii="Arial" w:eastAsia="Arial" w:hAnsi="Arial" w:cs="Arial"/>
                <w:sz w:val="18"/>
                <w:szCs w:val="18"/>
                <w:lang w:val="en-US"/>
              </w:rPr>
              <w:t>OR,</w:t>
            </w:r>
            <w:proofErr w:type="gramEnd"/>
            <w:r w:rsidRPr="081AAE72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odds ratio; 95% CI, 95% confidence interval</w:t>
            </w:r>
          </w:p>
          <w:p w14:paraId="0A67C037" w14:textId="77777777" w:rsidR="00C410CA" w:rsidRPr="00BE56B8" w:rsidRDefault="00C410CA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bookmarkEnd w:id="0"/>
    </w:tbl>
    <w:p w14:paraId="49DF6180" w14:textId="77777777" w:rsidR="00C410CA" w:rsidRDefault="00C410CA"/>
    <w:sectPr w:rsidR="00C410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0CA"/>
    <w:rsid w:val="00C4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C8ADC"/>
  <w15:chartTrackingRefBased/>
  <w15:docId w15:val="{66EB0355-C8E8-4A36-A5F2-18307AEFB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0C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C410CA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C410C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-Tram  HUYNH</dc:creator>
  <cp:keywords/>
  <dc:description/>
  <cp:lastModifiedBy>Bich-Tram  HUYNH</cp:lastModifiedBy>
  <cp:revision>1</cp:revision>
  <dcterms:created xsi:type="dcterms:W3CDTF">2023-02-09T17:12:00Z</dcterms:created>
  <dcterms:modified xsi:type="dcterms:W3CDTF">2023-02-09T17:13:00Z</dcterms:modified>
</cp:coreProperties>
</file>